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DB13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val="en-US" w:eastAsia="zh-CN" w:bidi="ar"/>
        </w:rPr>
        <w:t>5 Table.</w:t>
      </w:r>
      <w:r>
        <w:rPr>
          <w:rFonts w:hint="eastAsia"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 xml:space="preserve"> Derivation of AE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0"/>
          <w:szCs w:val="20"/>
          <w:lang w:bidi="ar"/>
        </w:rPr>
        <w:t>s</w:t>
      </w:r>
      <w:r>
        <w:rPr>
          <w:rFonts w:hint="eastAsia" w:ascii="Times New Roman" w:hAnsi="Times New Roman" w:eastAsia="GuardianSans-Medium" w:cs="Times New Roman"/>
          <w:b/>
          <w:bCs/>
          <w:color w:val="231F20"/>
          <w:kern w:val="0"/>
          <w:sz w:val="20"/>
          <w:szCs w:val="20"/>
          <w:lang w:bidi="ar"/>
        </w:rPr>
        <w:t>-Related Utility Decrements</w:t>
      </w:r>
    </w:p>
    <w:tbl>
      <w:tblPr>
        <w:tblStyle w:val="5"/>
        <w:tblW w:w="13862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2"/>
        <w:gridCol w:w="2770"/>
        <w:gridCol w:w="1520"/>
        <w:gridCol w:w="1800"/>
        <w:gridCol w:w="2240"/>
        <w:gridCol w:w="2230"/>
      </w:tblGrid>
      <w:tr w14:paraId="3ED3D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146E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Es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0366B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utilities</w:t>
            </w:r>
          </w:p>
        </w:tc>
        <w:tc>
          <w:tcPr>
            <w:tcW w:w="152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C9CF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5CD2B7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 (Days)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1AAD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urce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6B854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utilities Decrement</w:t>
            </w:r>
          </w:p>
        </w:tc>
      </w:tr>
      <w:tr w14:paraId="3F753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25E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neutrophil count decreased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C2D6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73 </w:t>
            </w:r>
          </w:p>
        </w:tc>
        <w:tc>
          <w:tcPr>
            <w:tcW w:w="152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AA69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ER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35C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8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2E6B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noy N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650B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3 </w:t>
            </w:r>
          </w:p>
        </w:tc>
      </w:tr>
      <w:tr w14:paraId="27478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EF5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emia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EFD9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73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BD60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8FEC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2.0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607B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noy N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F78A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33 </w:t>
            </w:r>
          </w:p>
        </w:tc>
      </w:tr>
      <w:tr w14:paraId="7E716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DC7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white blood cell count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E0CD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73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B10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A9E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8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25E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noy N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320F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3 </w:t>
            </w:r>
          </w:p>
        </w:tc>
      </w:tr>
      <w:tr w14:paraId="587AA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6D17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usea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6B861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802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E3F7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8E3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781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ghaei H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FF4F4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84 </w:t>
            </w:r>
          </w:p>
        </w:tc>
      </w:tr>
      <w:tr w14:paraId="4A4ACF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F630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appetite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B11B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346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0DFE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AE6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84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ghaei H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4150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82 </w:t>
            </w:r>
          </w:p>
        </w:tc>
      </w:tr>
      <w:tr w14:paraId="7E542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541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enia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D018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346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1D92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C17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.0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35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saouel P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7F66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01 </w:t>
            </w:r>
          </w:p>
        </w:tc>
      </w:tr>
      <w:tr w14:paraId="67B8A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AE7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creas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AF4C7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80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0784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9E46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7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97D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ghaei H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EE017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27 </w:t>
            </w:r>
          </w:p>
        </w:tc>
      </w:tr>
      <w:tr w14:paraId="04E631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FD94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LT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F39A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80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B37B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0853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7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ED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ghaei H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740C3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27 </w:t>
            </w:r>
          </w:p>
        </w:tc>
      </w:tr>
      <w:tr w14:paraId="07BB1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CD4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omiting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91ACD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802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4144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2F9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AC1E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ghaei H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B02E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84 </w:t>
            </w:r>
          </w:p>
        </w:tc>
      </w:tr>
      <w:tr w14:paraId="67B76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3DBF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platelet count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BD34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73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DF72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64D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0.8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0877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noy N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8B319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57 </w:t>
            </w:r>
          </w:p>
        </w:tc>
      </w:tr>
      <w:tr w14:paraId="14BFA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AE22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6D20E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73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F703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79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0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946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oncologists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64879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88 </w:t>
            </w:r>
          </w:p>
        </w:tc>
      </w:tr>
      <w:tr w14:paraId="15BA0B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B933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γ-glutamyltransferase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23DA5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80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A07F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0F6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7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A1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ghaei H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C7D0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27 </w:t>
            </w:r>
          </w:p>
        </w:tc>
      </w:tr>
      <w:tr w14:paraId="59BF3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3E7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uria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9718F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80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30D1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1EDD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3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7E4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hmer J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ED1F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09 </w:t>
            </w:r>
          </w:p>
        </w:tc>
      </w:tr>
      <w:tr w14:paraId="0330B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66F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lymphocyte count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76B8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73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7E27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35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8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775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noy N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B95D7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3 </w:t>
            </w:r>
          </w:p>
        </w:tc>
      </w:tr>
      <w:tr w14:paraId="26381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0AFC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hyroidism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FCFB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80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556A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28D3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.0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B04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iang Y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BED4F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08 </w:t>
            </w:r>
          </w:p>
        </w:tc>
      </w:tr>
      <w:tr w14:paraId="6C9FF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68F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blood pressure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78D2AC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73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785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A7C4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8.0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C8CD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l oncologists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75A816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88 </w:t>
            </w:r>
          </w:p>
        </w:tc>
      </w:tr>
      <w:tr w14:paraId="6120D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432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ash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12E4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248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8742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3C6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7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3854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ghaei H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2091A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05 </w:t>
            </w:r>
          </w:p>
        </w:tc>
      </w:tr>
      <w:tr w14:paraId="19818F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05E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kalemia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2D2F3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73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4342E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B3D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3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613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hmer J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8217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59 </w:t>
            </w:r>
          </w:p>
        </w:tc>
      </w:tr>
      <w:tr w14:paraId="2A298E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7E21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tis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ABAA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346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401A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8C2CD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3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9B3C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ghaei H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3DFFC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31 </w:t>
            </w:r>
          </w:p>
        </w:tc>
      </w:tr>
      <w:tr w14:paraId="62B11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4191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rrhoea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2659CD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80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E39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9B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4.0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24A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ghaei H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E250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80 </w:t>
            </w:r>
          </w:p>
        </w:tc>
      </w:tr>
      <w:tr w14:paraId="6F6E1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36A3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elosuppression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714AB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73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459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20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0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4600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noy N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A61E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77 </w:t>
            </w:r>
          </w:p>
        </w:tc>
      </w:tr>
      <w:tr w14:paraId="4DE975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0DE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a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8572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346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C526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3A15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3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E46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ghaei H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EC50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31 </w:t>
            </w:r>
          </w:p>
        </w:tc>
      </w:tr>
      <w:tr w14:paraId="3E380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A7F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stitial lung disease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BFAD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80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427B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C155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1.3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BE0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ghaei H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25CE0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30 </w:t>
            </w:r>
          </w:p>
        </w:tc>
      </w:tr>
      <w:tr w14:paraId="5F10F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AFF0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reased blood triglycerides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5AED6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680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F120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053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6.7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8B0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rghaei H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6B72A6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727 </w:t>
            </w:r>
          </w:p>
        </w:tc>
      </w:tr>
      <w:tr w14:paraId="7BF1BB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11B6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creased granulocyte count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0581DB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73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1195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4DC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6.8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D5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lanoy N, et a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036DB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3 </w:t>
            </w:r>
          </w:p>
        </w:tc>
      </w:tr>
      <w:tr w14:paraId="4B565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3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4C9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lectrolyte imbalance</w:t>
            </w:r>
          </w:p>
        </w:tc>
        <w:tc>
          <w:tcPr>
            <w:tcW w:w="27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4B84A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973 </w:t>
            </w:r>
          </w:p>
        </w:tc>
        <w:tc>
          <w:tcPr>
            <w:tcW w:w="152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B0ED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309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5.30 </w:t>
            </w:r>
          </w:p>
        </w:tc>
        <w:tc>
          <w:tcPr>
            <w:tcW w:w="22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F9D7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ahmer J, et 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</w:t>
            </w:r>
          </w:p>
        </w:tc>
        <w:tc>
          <w:tcPr>
            <w:tcW w:w="22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16D51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359 </w:t>
            </w:r>
          </w:p>
        </w:tc>
      </w:tr>
    </w:tbl>
    <w:p w14:paraId="37CBF4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bbreviations: AEs, adverse events; ALT, alanine aminotransferase; AST, aspartate aminotransferase; ICER, Institute for clinical and economic review.</w:t>
      </w:r>
      <w:bookmarkStart w:id="0" w:name="_GoBack"/>
      <w:bookmarkEnd w:id="0"/>
    </w:p>
    <w:sectPr>
      <w:headerReference r:id="rId3" w:type="default"/>
      <w:footerReference r:id="rId4" w:type="default"/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calaLancetPro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A228EFC"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43C2400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43C2400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72AFEB0">
    <w:pPr>
      <w:pStyle w:val="4"/>
      <w:suppressLineNumbers w:val="0"/>
      <w:jc w:val="right"/>
      <w:rPr>
        <w:rFonts w:hint="default" w:ascii="Times New Roman" w:hAnsi="Times New Roman" w:eastAsia="宋体" w:cs="Times New Roman"/>
        <w:lang w:val="en-US" w:eastAsia="zh-C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Q3Zjg1ZjU5ODAxNWQyZWY3MGU2NGM0MjAzMWJlMDUifQ=="/>
  </w:docVars>
  <w:rsids>
    <w:rsidRoot w:val="00172A27"/>
    <w:rsid w:val="00172A27"/>
    <w:rsid w:val="009C1461"/>
    <w:rsid w:val="00C260F7"/>
    <w:rsid w:val="032F1A12"/>
    <w:rsid w:val="04435421"/>
    <w:rsid w:val="0BAE6595"/>
    <w:rsid w:val="0BEE782E"/>
    <w:rsid w:val="115128B7"/>
    <w:rsid w:val="11676B08"/>
    <w:rsid w:val="11C0304B"/>
    <w:rsid w:val="120C3042"/>
    <w:rsid w:val="124F3B68"/>
    <w:rsid w:val="12877F33"/>
    <w:rsid w:val="13ED5D33"/>
    <w:rsid w:val="141252A3"/>
    <w:rsid w:val="1449256E"/>
    <w:rsid w:val="17167C82"/>
    <w:rsid w:val="19721708"/>
    <w:rsid w:val="1B882A24"/>
    <w:rsid w:val="1BC1555F"/>
    <w:rsid w:val="1D516334"/>
    <w:rsid w:val="1FDD7E12"/>
    <w:rsid w:val="2368288A"/>
    <w:rsid w:val="236B5C93"/>
    <w:rsid w:val="284A3D13"/>
    <w:rsid w:val="2C355C93"/>
    <w:rsid w:val="2E093550"/>
    <w:rsid w:val="2FE616EB"/>
    <w:rsid w:val="2FFD7B46"/>
    <w:rsid w:val="30C65115"/>
    <w:rsid w:val="33A35497"/>
    <w:rsid w:val="34506AFB"/>
    <w:rsid w:val="37327303"/>
    <w:rsid w:val="395B594F"/>
    <w:rsid w:val="39CB4FF3"/>
    <w:rsid w:val="3BBB69E1"/>
    <w:rsid w:val="3E5A3954"/>
    <w:rsid w:val="3E770875"/>
    <w:rsid w:val="3FFA0F4B"/>
    <w:rsid w:val="40505AE9"/>
    <w:rsid w:val="40A420BA"/>
    <w:rsid w:val="40B66E44"/>
    <w:rsid w:val="42755554"/>
    <w:rsid w:val="46EE0F27"/>
    <w:rsid w:val="4E1B241D"/>
    <w:rsid w:val="4F1B3040"/>
    <w:rsid w:val="4F2D3AFB"/>
    <w:rsid w:val="4F317D82"/>
    <w:rsid w:val="4FAB6A25"/>
    <w:rsid w:val="527939F6"/>
    <w:rsid w:val="53BD2563"/>
    <w:rsid w:val="56185BB2"/>
    <w:rsid w:val="565A5746"/>
    <w:rsid w:val="56EA219F"/>
    <w:rsid w:val="57263DA7"/>
    <w:rsid w:val="5A7B4A81"/>
    <w:rsid w:val="5AD14B46"/>
    <w:rsid w:val="5D302934"/>
    <w:rsid w:val="608049C1"/>
    <w:rsid w:val="60AF1189"/>
    <w:rsid w:val="61C53A46"/>
    <w:rsid w:val="63B97169"/>
    <w:rsid w:val="650D3031"/>
    <w:rsid w:val="65E95CF0"/>
    <w:rsid w:val="66471884"/>
    <w:rsid w:val="66CF50AB"/>
    <w:rsid w:val="6DF25068"/>
    <w:rsid w:val="77896F17"/>
    <w:rsid w:val="7A753584"/>
    <w:rsid w:val="7AF55469"/>
    <w:rsid w:val="7D5656FC"/>
    <w:rsid w:val="7EA40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2"/>
    <w:autoRedefine/>
    <w:qFormat/>
    <w:uiPriority w:val="0"/>
    <w:rPr>
      <w:rFonts w:ascii="Segoe UI" w:hAnsi="Segoe UI" w:cs="Segoe UI"/>
      <w:sz w:val="18"/>
      <w:szCs w:val="18"/>
    </w:rPr>
  </w:style>
  <w:style w:type="paragraph" w:styleId="3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7">
    <w:name w:val="page number"/>
    <w:basedOn w:val="6"/>
    <w:autoRedefine/>
    <w:qFormat/>
    <w:uiPriority w:val="0"/>
  </w:style>
  <w:style w:type="character" w:styleId="8">
    <w:name w:val="Hyperlink"/>
    <w:basedOn w:val="6"/>
    <w:autoRedefine/>
    <w:unhideWhenUsed/>
    <w:qFormat/>
    <w:uiPriority w:val="99"/>
    <w:rPr>
      <w:color w:val="0000FF"/>
      <w:u w:val="single"/>
    </w:rPr>
  </w:style>
  <w:style w:type="character" w:customStyle="1" w:styleId="9">
    <w:name w:val="font2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0">
    <w:name w:val="font11"/>
    <w:basedOn w:val="6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1">
    <w:name w:val="font41"/>
    <w:basedOn w:val="6"/>
    <w:autoRedefine/>
    <w:qFormat/>
    <w:uiPriority w:val="0"/>
    <w:rPr>
      <w:rFonts w:hint="eastAsia" w:ascii="宋体" w:hAnsi="宋体" w:eastAsia="宋体" w:cs="宋体"/>
      <w:b/>
      <w:bCs/>
      <w:color w:val="231F20"/>
      <w:sz w:val="20"/>
      <w:szCs w:val="20"/>
      <w:u w:val="none"/>
    </w:rPr>
  </w:style>
  <w:style w:type="character" w:customStyle="1" w:styleId="12">
    <w:name w:val="font51"/>
    <w:basedOn w:val="6"/>
    <w:autoRedefine/>
    <w:qFormat/>
    <w:uiPriority w:val="0"/>
    <w:rPr>
      <w:rFonts w:hint="default" w:ascii="Times New Roman" w:hAnsi="Times New Roman" w:cs="Times New Roman"/>
      <w:b/>
      <w:bCs/>
      <w:color w:val="231F20"/>
      <w:sz w:val="20"/>
      <w:szCs w:val="20"/>
      <w:u w:val="none"/>
    </w:rPr>
  </w:style>
  <w:style w:type="character" w:customStyle="1" w:styleId="13">
    <w:name w:val="font111"/>
    <w:basedOn w:val="6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14">
    <w:name w:val="font9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5">
    <w:name w:val="font31"/>
    <w:basedOn w:val="6"/>
    <w:autoRedefine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6">
    <w:name w:val="font8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7">
    <w:name w:val="font6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  <w:vertAlign w:val="superscript"/>
    </w:rPr>
  </w:style>
  <w:style w:type="character" w:customStyle="1" w:styleId="18">
    <w:name w:val="font71"/>
    <w:basedOn w:val="6"/>
    <w:autoRedefine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  <w:vertAlign w:val="superscript"/>
    </w:rPr>
  </w:style>
  <w:style w:type="paragraph" w:customStyle="1" w:styleId="19">
    <w:name w:val="Default"/>
    <w:autoRedefine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ScalaLancetPro" w:hAnsi="ScalaLancetPro" w:eastAsia="ScalaLancetPro" w:cs="Times New Roman"/>
      <w:color w:val="000000"/>
      <w:sz w:val="24"/>
      <w:szCs w:val="24"/>
      <w:lang w:val="en-AU" w:eastAsia="zh-CN" w:bidi="ar-SA"/>
    </w:rPr>
  </w:style>
  <w:style w:type="paragraph" w:customStyle="1" w:styleId="20">
    <w:name w:val="Pa7"/>
    <w:basedOn w:val="19"/>
    <w:next w:val="19"/>
    <w:autoRedefine/>
    <w:unhideWhenUsed/>
    <w:qFormat/>
    <w:uiPriority w:val="99"/>
    <w:pPr>
      <w:spacing w:line="180" w:lineRule="atLeast"/>
    </w:pPr>
    <w:rPr>
      <w:rFonts w:hint="default"/>
    </w:rPr>
  </w:style>
  <w:style w:type="character" w:customStyle="1" w:styleId="21">
    <w:name w:val="font01"/>
    <w:basedOn w:val="6"/>
    <w:autoRedefine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22">
    <w:name w:val="Balloon Text Char"/>
    <w:basedOn w:val="6"/>
    <w:link w:val="2"/>
    <w:autoRedefine/>
    <w:qFormat/>
    <w:uiPriority w:val="0"/>
    <w:rPr>
      <w:rFonts w:ascii="Segoe UI" w:hAnsi="Segoe UI" w:cs="Segoe UI" w:eastAsiaTheme="minorEastAsia"/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onash University</Company>
  <Pages>2</Pages>
  <Words>3086</Words>
  <Characters>21396</Characters>
  <Lines>154</Lines>
  <Paragraphs>43</Paragraphs>
  <TotalTime>7</TotalTime>
  <ScaleCrop>false</ScaleCrop>
  <LinksUpToDate>false</LinksUpToDate>
  <CharactersWithSpaces>2403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1T01:02:00Z</dcterms:created>
  <dc:creator>Administrator</dc:creator>
  <cp:lastModifiedBy>Qiao Liu</cp:lastModifiedBy>
  <dcterms:modified xsi:type="dcterms:W3CDTF">2024-10-05T12:10:1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9780BD285BB41B0A6718F124CCCCB1A</vt:lpwstr>
  </property>
</Properties>
</file>